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060195"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4 of the manuscript contains the statement to the effect that all data is provided in the supplementary data.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E9C6FE6"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A82B812"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DED31F"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6240B8"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30F101"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CF1778"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7D9247"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1E7DB4"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6DDAECA" w:rsidR="00F102CC" w:rsidRPr="003D5AF6" w:rsidRDefault="00D86D4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 page 23 it is explained that this paper uses publicly available data.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CEB285"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6BBEBE"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87AAFE"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0C0904" w:rsidR="00F102CC" w:rsidRPr="00D86D4C" w:rsidRDefault="00D86D4C">
            <w:pPr>
              <w:spacing w:line="225" w:lineRule="auto"/>
              <w:rPr>
                <w:rFonts w:ascii="Noto Sans" w:eastAsia="Noto Sans" w:hAnsi="Noto Sans" w:cs="Noto Sans"/>
                <w:bCs/>
                <w:color w:val="434343"/>
                <w:sz w:val="18"/>
                <w:szCs w:val="18"/>
              </w:rPr>
            </w:pPr>
            <w:r w:rsidRPr="00D86D4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DA814C"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F683B3"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74559A"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A110E22"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6D4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86D4C" w:rsidRDefault="00D86D4C" w:rsidP="00D86D4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28D00B5" w:rsidR="00D86D4C" w:rsidRDefault="00D86D4C" w:rsidP="00D86D4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On page 23 it is explained that this paper uses publicly available data.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86D4C" w:rsidRPr="003D5AF6" w:rsidRDefault="00D86D4C" w:rsidP="00D86D4C">
            <w:pPr>
              <w:spacing w:line="225" w:lineRule="auto"/>
              <w:rPr>
                <w:rFonts w:ascii="Noto Sans" w:eastAsia="Noto Sans" w:hAnsi="Noto Sans" w:cs="Noto Sans"/>
                <w:bCs/>
                <w:color w:val="434343"/>
                <w:sz w:val="18"/>
                <w:szCs w:val="18"/>
              </w:rPr>
            </w:pPr>
          </w:p>
        </w:tc>
      </w:tr>
      <w:tr w:rsidR="00D86D4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86D4C" w:rsidRDefault="00D86D4C" w:rsidP="00D86D4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86D4C" w:rsidRPr="003D5AF6" w:rsidRDefault="00D86D4C" w:rsidP="00D86D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EFF041" w:rsidR="00D86D4C" w:rsidRPr="003D5AF6" w:rsidRDefault="00D86D4C" w:rsidP="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86D4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86D4C" w:rsidRDefault="00D86D4C" w:rsidP="00D86D4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86D4C" w:rsidRPr="003D5AF6" w:rsidRDefault="00D86D4C" w:rsidP="00D86D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33EB9D" w:rsidR="00D86D4C" w:rsidRPr="003D5AF6" w:rsidRDefault="00D86D4C" w:rsidP="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86D4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86D4C" w:rsidRPr="003D5AF6" w:rsidRDefault="00D86D4C" w:rsidP="00D86D4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86D4C" w:rsidRDefault="00D86D4C" w:rsidP="00D86D4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86D4C" w:rsidRDefault="00D86D4C" w:rsidP="00D86D4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86D4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86D4C" w:rsidRDefault="00D86D4C" w:rsidP="00D86D4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86D4C" w:rsidRDefault="00D86D4C" w:rsidP="00D86D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86D4C" w:rsidRDefault="00D86D4C" w:rsidP="00D86D4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86D4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86D4C" w:rsidRDefault="00D86D4C" w:rsidP="00D86D4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86D4C" w:rsidRPr="003D5AF6" w:rsidRDefault="00D86D4C" w:rsidP="00D86D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7CBCCA" w:rsidR="00D86D4C" w:rsidRPr="003D5AF6" w:rsidRDefault="00D86D4C" w:rsidP="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2F5FC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047DE0"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C7A3308" w:rsidR="00F102CC" w:rsidRPr="003D5AF6" w:rsidRDefault="00D86D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s 5-11 detail the statistical tests utiliz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1E6150" w:rsidR="00F102CC" w:rsidRPr="003D5AF6" w:rsidRDefault="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2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2E782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5823F3" w:rsidR="00F102CC" w:rsidRPr="003D5AF6" w:rsidRDefault="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50F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950F1" w:rsidRDefault="001950F1" w:rsidP="001950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59737B5" w:rsidR="001950F1" w:rsidRPr="003D5AF6" w:rsidRDefault="001950F1" w:rsidP="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not feasible in this study because there are several thousand public datasets used. However, in our supplementary data we give the trait ID for every GWAS used and this can be utilized to identify the original GWAS via either the </w:t>
            </w:r>
            <w:proofErr w:type="spellStart"/>
            <w:r>
              <w:rPr>
                <w:rFonts w:ascii="Noto Sans" w:eastAsia="Noto Sans" w:hAnsi="Noto Sans" w:cs="Noto Sans"/>
                <w:bCs/>
                <w:color w:val="434343"/>
                <w:sz w:val="18"/>
                <w:szCs w:val="18"/>
              </w:rPr>
              <w:t>TwoSampleMR</w:t>
            </w:r>
            <w:proofErr w:type="spellEnd"/>
            <w:r>
              <w:rPr>
                <w:rFonts w:ascii="Noto Sans" w:eastAsia="Noto Sans" w:hAnsi="Noto Sans" w:cs="Noto Sans"/>
                <w:bCs/>
                <w:color w:val="434343"/>
                <w:sz w:val="18"/>
                <w:szCs w:val="18"/>
              </w:rPr>
              <w:t xml:space="preserve"> R package or through the IEU open GWAS projec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1950F1" w:rsidRPr="003D5AF6" w:rsidRDefault="001950F1" w:rsidP="001950F1">
            <w:pPr>
              <w:spacing w:line="225" w:lineRule="auto"/>
              <w:rPr>
                <w:rFonts w:ascii="Noto Sans" w:eastAsia="Noto Sans" w:hAnsi="Noto Sans" w:cs="Noto Sans"/>
                <w:bCs/>
                <w:color w:val="434343"/>
                <w:sz w:val="18"/>
                <w:szCs w:val="18"/>
              </w:rPr>
            </w:pPr>
          </w:p>
        </w:tc>
      </w:tr>
      <w:tr w:rsidR="001950F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950F1" w:rsidRPr="003D5AF6" w:rsidRDefault="001950F1" w:rsidP="001950F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950F1" w:rsidRDefault="001950F1" w:rsidP="001950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950F1" w:rsidRDefault="001950F1" w:rsidP="001950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950F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950F1" w:rsidRDefault="001950F1" w:rsidP="001950F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950F1" w:rsidRDefault="001950F1" w:rsidP="00195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950F1" w:rsidRDefault="001950F1" w:rsidP="00195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950F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950F1" w:rsidRDefault="001950F1" w:rsidP="001950F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1950F1" w:rsidRPr="003D5AF6" w:rsidRDefault="001950F1" w:rsidP="001950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E381BB6" w:rsidR="001950F1" w:rsidRPr="003D5AF6" w:rsidRDefault="001950F1" w:rsidP="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50F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950F1" w:rsidRDefault="001950F1" w:rsidP="001950F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950F1" w:rsidRPr="003D5AF6" w:rsidRDefault="001950F1" w:rsidP="001950F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D94F1C3" w:rsidR="001950F1" w:rsidRPr="003D5AF6" w:rsidRDefault="001950F1" w:rsidP="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950F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950F1" w:rsidRDefault="001950F1" w:rsidP="001950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950F1" w:rsidRPr="003D5AF6" w:rsidRDefault="001950F1" w:rsidP="001950F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33D356" w:rsidR="001950F1" w:rsidRPr="003D5AF6" w:rsidRDefault="001950F1" w:rsidP="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FD644E8"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D9C598" w:rsidR="00F102CC" w:rsidRPr="003D5AF6" w:rsidRDefault="00195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395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1FC4F" w14:textId="77777777" w:rsidR="00783954" w:rsidRDefault="00783954">
      <w:r>
        <w:separator/>
      </w:r>
    </w:p>
  </w:endnote>
  <w:endnote w:type="continuationSeparator" w:id="0">
    <w:p w14:paraId="7694CE55" w14:textId="77777777" w:rsidR="00783954" w:rsidRDefault="007839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70EDA" w14:textId="77777777" w:rsidR="00783954" w:rsidRDefault="00783954">
      <w:r>
        <w:separator/>
      </w:r>
    </w:p>
  </w:footnote>
  <w:footnote w:type="continuationSeparator" w:id="0">
    <w:p w14:paraId="54AC1BBC" w14:textId="77777777" w:rsidR="00783954" w:rsidRDefault="007839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13723741">
    <w:abstractNumId w:val="2"/>
  </w:num>
  <w:num w:numId="2" w16cid:durableId="943465973">
    <w:abstractNumId w:val="0"/>
  </w:num>
  <w:num w:numId="3" w16cid:durableId="2072606542">
    <w:abstractNumId w:val="1"/>
  </w:num>
  <w:num w:numId="4" w16cid:durableId="9978112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50F1"/>
    <w:rsid w:val="001B3BCC"/>
    <w:rsid w:val="002209A8"/>
    <w:rsid w:val="002603DC"/>
    <w:rsid w:val="003D5AF6"/>
    <w:rsid w:val="00427975"/>
    <w:rsid w:val="004E2C31"/>
    <w:rsid w:val="005B0259"/>
    <w:rsid w:val="007054B6"/>
    <w:rsid w:val="00783954"/>
    <w:rsid w:val="009C7B26"/>
    <w:rsid w:val="00A11E52"/>
    <w:rsid w:val="00BD41E9"/>
    <w:rsid w:val="00C84413"/>
    <w:rsid w:val="00D86D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11</Words>
  <Characters>861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 Julian</cp:lastModifiedBy>
  <cp:revision>6</cp:revision>
  <dcterms:created xsi:type="dcterms:W3CDTF">2022-02-28T12:21:00Z</dcterms:created>
  <dcterms:modified xsi:type="dcterms:W3CDTF">2022-08-24T14:35:00Z</dcterms:modified>
</cp:coreProperties>
</file>